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 xml:space="preserve">Table S3. Logistic regression analyses and statistics for the markers genotyped in the SCZ </w:t>
      </w:r>
      <w:del w:id="0" w:author="Stephanie Le Hellard" w:date="2012-02-14T12:52:00Z">
        <w:r>
          <w:rPr>
            <w:b/>
            <w:sz w:val="22"/>
          </w:rPr>
          <w:delText xml:space="preserve">SCOPE </w:delText>
        </w:r>
      </w:del>
      <w:ins w:id="1" w:author="Stephanie Le Hellard" w:date="2012-02-14T12:52:00Z">
        <w:r>
          <w:rPr>
            <w:b/>
            <w:sz w:val="22"/>
          </w:rPr>
          <w:t>Sc</w:t>
        </w:r>
      </w:ins>
      <w:ins w:id="2" w:author="Isabel" w:date="2012-02-20T11:07:00Z">
        <w:r>
          <w:rPr>
            <w:b/>
            <w:sz w:val="22"/>
          </w:rPr>
          <w:t>a</w:t>
        </w:r>
      </w:ins>
      <w:ins w:id="3" w:author="Stephanie Le Hellard" w:date="2012-02-14T12:52:00Z">
        <w:r>
          <w:rPr>
            <w:b/>
            <w:sz w:val="22"/>
          </w:rPr>
          <w:t xml:space="preserve">ndinavian (SCOPE) </w:t>
        </w:r>
      </w:ins>
      <w:r>
        <w:rPr>
          <w:b/>
          <w:sz w:val="22"/>
        </w:rPr>
        <w:t xml:space="preserve">sample. </w:t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4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014"/>
        <w:gridCol w:w="952"/>
        <w:gridCol w:w="992"/>
        <w:gridCol w:w="552"/>
        <w:gridCol w:w="567"/>
        <w:gridCol w:w="970"/>
        <w:gridCol w:w="850"/>
        <w:gridCol w:w="709"/>
        <w:gridCol w:w="850"/>
        <w:gridCol w:w="851"/>
      </w:tblGrid>
      <w:tr>
        <w:trPr>
          <w:trHeight w:val="5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ke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R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R cov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F K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F 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-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-U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2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272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E-04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0E-04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7206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369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11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6E-03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2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396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4E-03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0E-03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9948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514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83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06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33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5368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8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23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910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5605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25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8248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650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5E-03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62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8551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7041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45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87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3309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712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0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42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812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79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94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7845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8583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0175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867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74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046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863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874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264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913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49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4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927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4420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958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14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746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997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9E-04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6E-03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7469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999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45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664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004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53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065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8087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128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2282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169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418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1747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7474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1973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0743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226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264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265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7474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296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418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303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433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310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0743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389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0041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397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2645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429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4759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483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433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489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395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498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09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00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8586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01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5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32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0743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76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9026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92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106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98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106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608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395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616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3115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650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201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664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4318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716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748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816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8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108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852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9167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896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10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959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8924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975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109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077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10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087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85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140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0045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199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9167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212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592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331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433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501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1307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511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60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584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3131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6101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074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643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60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688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87483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7004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60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738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0189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776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418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7902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099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791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861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800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99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8647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969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/>
            </w:pPr>
            <w:r>
              <w:rPr>
                <w:sz w:val="20"/>
                <w:szCs w:val="20"/>
              </w:rPr>
              <w:tab/>
              <w:tab/>
              <w:tab/>
              <w:tab/>
              <w:tab/>
              <w:tab/>
            </w:r>
            <w:r>
              <w:rPr>
                <w:sz w:val="18"/>
                <w:szCs w:val="18"/>
              </w:rPr>
              <w:t>rs95751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131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07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134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6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898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230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4E-04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8E-03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824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269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05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97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825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00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1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534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02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1E-03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752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10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303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27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628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40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9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9234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44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938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47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95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3424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51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6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1538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498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43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7525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577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05347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727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4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75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941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730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1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2777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775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1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464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8573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92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938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924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86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753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933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79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844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942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022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003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925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071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5606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074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5315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109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52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E-03*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806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119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3376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135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679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191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sz w:val="22"/>
        </w:rPr>
        <w:t>Markers were genotyped in the SCZ SCOPE Danish and Norwegian sample (641 cases and 108</w:t>
      </w:r>
      <w:ins w:id="4" w:author="Stephanie Le Hellard" w:date="2012-02-14T12:55:00Z">
        <w:r>
          <w:rPr>
            <w:sz w:val="22"/>
          </w:rPr>
          <w:t>8</w:t>
        </w:r>
      </w:ins>
      <w:del w:id="5" w:author="Stephanie Le Hellard" w:date="2012-02-14T12:55:00Z">
        <w:r>
          <w:rPr>
            <w:sz w:val="22"/>
          </w:rPr>
          <w:delText>6</w:delText>
        </w:r>
      </w:del>
      <w:r>
        <w:rPr>
          <w:sz w:val="22"/>
        </w:rPr>
        <w:t xml:space="preserve"> controls) (</w:t>
      </w:r>
      <w:r>
        <w:rPr>
          <w:sz w:val="22"/>
          <w:szCs w:val="22"/>
          <w:lang w:val="en-GB" w:eastAsia="en-US"/>
        </w:rPr>
        <w:t>26</w:t>
      </w:r>
      <w:r>
        <w:rPr>
          <w:sz w:val="22"/>
        </w:rPr>
        <w:t xml:space="preserve">). The markers were selected using a tagging SNP strategy (35): genotypes from the CEU population were downloaded from the HapMap and imported into Haploview </w:t>
      </w:r>
      <w:r>
        <w:fldChar w:fldCharType="begin"/>
      </w:r>
      <w:r>
        <w:rPr>
          <w:sz w:val="22"/>
          <w:lang w:val="en-US" w:eastAsia="en-US"/>
        </w:rPr>
        <w:instrText xml:space="preserve"> ADDIN EN.CITE &lt;EndNote&gt;&lt;Cite&gt;&lt;Author&gt;Barrett JC&lt;/Author&gt;&lt;Year&gt;2005&lt;/Year&gt;&lt;RecNum&gt;136&lt;/RecNum&gt;&lt;record&gt;&lt;rec-number&gt;136&lt;/rec-number&gt;&lt;foreign-keys&gt;&lt;key app="EN" db-id="0fa0vvezxdve2keexxkxwed7pf9vxdtx2z90"&gt;136&lt;/key&gt;&lt;/foreign-keys&gt;&lt;ref-type name="Journal Article"&gt;17&lt;/ref-type&gt;&lt;contributors&gt;&lt;authors&gt;&lt;author&gt;Barrett JC, &lt;/author&gt;&lt;author&gt;Fry B, &lt;/author&gt;&lt;author&gt;Maller J, &lt;/author&gt;&lt;author&gt;Daly MJ,&lt;/author&gt;&lt;/authors&gt;&lt;/contributors&gt;&lt;titles&gt;&lt;title&gt;Haploview: analysis and visualization of LD and haplotype maps. &lt;/title&gt;&lt;secondary-title&gt;Bioinformatics&lt;/secondary-title&gt;&lt;/titles&gt;&lt;periodical&gt;&lt;full-title&gt;Bioinformatics&lt;/full-title&gt;&lt;/periodical&gt;&lt;pages&gt;263-5&lt;/pages&gt;&lt;volume&gt;21&lt;/volume&gt;&lt;number&gt;2&lt;/number&gt;&lt;section&gt;263&lt;/section&gt;&lt;dates&gt;&lt;year&gt;2005&lt;/year&gt;&lt;/dates&gt;&lt;urls&gt;&lt;/urls&gt;&lt;/record&gt;&lt;/Cite&gt;&lt;/EndNote&gt;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(52)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>, and aggressive 2-3 marker haplotype tagging SNP selection was performed using the Haploview tagger function (r2 threshold 0.8). In addition, the markers studied in Le Hellard et al.</w:t>
      </w:r>
      <w:r>
        <w:fldChar w:fldCharType="begin"/>
      </w:r>
      <w:r>
        <w:rPr>
          <w:sz w:val="22"/>
          <w:lang w:val="en-US" w:eastAsia="en-US"/>
        </w:rPr>
        <w:instrText xml:space="preserve"> ADDIN EN.CITE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(16)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 xml:space="preserve"> for association to cognition were included. The markers were included in an Illumina Golden Gate Assay and genotyped in-house (31). 129 markers were selected, of which 98 passed the quality controls. * indicates significant p-values (&lt; 0.05). See Table S2 for abbreviations. Markers are ordered according to the genomic reference sequence (NCBI 36). P-values are reported without correction for multiple testing</w:t>
      </w:r>
      <w:del w:id="6" w:author="Stephanie Le Hellard" w:date="2012-02-14T12:56:00Z">
        <w:r>
          <w:rPr>
            <w:sz w:val="22"/>
          </w:rPr>
          <w:delText>; a study-wise Bonferroni correction was calculated as described in the Methods</w:delText>
        </w:r>
      </w:del>
      <w:r>
        <w:rPr>
          <w:sz w:val="22"/>
        </w:rPr>
        <w:t>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even" r:id="rId2"/>
      <w:footerReference w:type="default" r:id="rId3"/>
      <w:type w:val="nextPage"/>
      <w:pgSz w:w="11906" w:h="16819"/>
      <w:pgMar w:left="851" w:right="851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PMingLiU">
    <w:altName w:val="新細明體"/>
    <w:charset w:val="88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NoSpacingChar">
    <w:name w:val="No Spacing Char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Rentekst">
    <w:name w:val="Ren tekst"/>
    <w:basedOn w:val="Normal"/>
    <w:qFormat/>
    <w:pPr>
      <w:suppressAutoHyphens w:val="true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1:15:00Z</dcterms:created>
  <dc:creator>Stephanie Le Hellard</dc:creator>
  <dc:description/>
  <cp:keywords/>
  <dc:language>en-US</dc:language>
  <cp:lastModifiedBy>Stephanie Le Hellard</cp:lastModifiedBy>
  <cp:lastPrinted>2011-10-04T09:09:00Z</cp:lastPrinted>
  <dcterms:modified xsi:type="dcterms:W3CDTF">2012-02-21T11:15:00Z</dcterms:modified>
  <cp:revision>2</cp:revision>
  <dc:subject/>
  <dc:title>Genetic overlap between schizophrenia and attention deficit/hyperactivity disorder for association to DCLK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